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FD711" w14:textId="5F9DC812" w:rsidR="002806E4" w:rsidRPr="00DD75ED" w:rsidRDefault="008F766E" w:rsidP="00C92DF0">
      <w:pPr>
        <w:wordWrap/>
        <w:spacing w:line="24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</w:t>
      </w:r>
      <w:r w:rsidRPr="00EC485F">
        <w:rPr>
          <w:rFonts w:ascii="Times New Roman" w:hAnsi="Times New Roman" w:cs="Times New Roman"/>
          <w:b/>
          <w:szCs w:val="20"/>
        </w:rPr>
        <w:t>1</w:t>
      </w:r>
      <w:r>
        <w:rPr>
          <w:rFonts w:ascii="Times New Roman" w:hAnsi="Times New Roman" w:cs="Times New Roman"/>
          <w:b/>
          <w:szCs w:val="20"/>
        </w:rPr>
        <w:t xml:space="preserve"> </w:t>
      </w:r>
      <w:r w:rsidR="00EC485F" w:rsidRPr="00EC485F">
        <w:rPr>
          <w:rFonts w:ascii="Times New Roman" w:hAnsi="Times New Roman" w:cs="Times New Roman"/>
          <w:b/>
          <w:szCs w:val="20"/>
        </w:rPr>
        <w:t>Table.</w:t>
      </w:r>
      <w:r w:rsidR="005E0149" w:rsidRPr="00DD75ED">
        <w:rPr>
          <w:rFonts w:ascii="Times New Roman" w:hAnsi="Times New Roman" w:cs="Times New Roman"/>
          <w:b/>
          <w:szCs w:val="20"/>
        </w:rPr>
        <w:t xml:space="preserve"> </w:t>
      </w:r>
      <w:r w:rsidR="00B37B16" w:rsidRPr="00DD75ED">
        <w:rPr>
          <w:rFonts w:ascii="Times New Roman" w:hAnsi="Times New Roman" w:cs="Times New Roman"/>
          <w:b/>
          <w:szCs w:val="20"/>
        </w:rPr>
        <w:t>Specific parameters for identifying immunocompromised status</w:t>
      </w:r>
    </w:p>
    <w:tbl>
      <w:tblPr>
        <w:tblStyle w:val="TableGrid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789"/>
      </w:tblGrid>
      <w:tr w:rsidR="004719F3" w:rsidRPr="00DD75ED" w14:paraId="5F2911F3" w14:textId="77777777" w:rsidTr="00C92DF0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F0A522F" w14:textId="77777777" w:rsidR="004719F3" w:rsidRPr="00DD75ED" w:rsidRDefault="004719F3" w:rsidP="00C92DF0">
            <w:pPr>
              <w:wordWrap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8789" w:type="dxa"/>
            <w:tcBorders>
              <w:top w:val="single" w:sz="4" w:space="0" w:color="auto"/>
              <w:bottom w:val="single" w:sz="4" w:space="0" w:color="auto"/>
            </w:tcBorders>
          </w:tcPr>
          <w:p w14:paraId="52674759" w14:textId="77777777" w:rsidR="004719F3" w:rsidRPr="00DD75ED" w:rsidRDefault="004719F3" w:rsidP="00C92DF0">
            <w:pPr>
              <w:wordWrap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b/>
                <w:sz w:val="16"/>
                <w:szCs w:val="16"/>
              </w:rPr>
              <w:t>Descriptions</w:t>
            </w:r>
          </w:p>
        </w:tc>
      </w:tr>
      <w:tr w:rsidR="004719F3" w:rsidRPr="00DD75ED" w14:paraId="4857D1CB" w14:textId="77777777" w:rsidTr="00C92DF0">
        <w:tc>
          <w:tcPr>
            <w:tcW w:w="1843" w:type="dxa"/>
            <w:tcBorders>
              <w:top w:val="single" w:sz="4" w:space="0" w:color="auto"/>
            </w:tcBorders>
          </w:tcPr>
          <w:p w14:paraId="45A27157" w14:textId="77777777" w:rsidR="004719F3" w:rsidRPr="00DD75ED" w:rsidRDefault="004719F3" w:rsidP="00C92DF0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Malignancy</w:t>
            </w:r>
          </w:p>
        </w:tc>
        <w:tc>
          <w:tcPr>
            <w:tcW w:w="8789" w:type="dxa"/>
            <w:tcBorders>
              <w:top w:val="single" w:sz="4" w:space="0" w:color="auto"/>
            </w:tcBorders>
          </w:tcPr>
          <w:p w14:paraId="3617C11A" w14:textId="6119BB63" w:rsidR="004719F3" w:rsidRPr="00DD75ED" w:rsidRDefault="00DC6794" w:rsidP="00C92DF0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="004719F3"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CD 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C7579F"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 cod</w:t>
            </w:r>
            <w:r w:rsidR="000D36D0" w:rsidRPr="00DD75E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C7579F" w:rsidRPr="00DD75E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0D36D0" w:rsidRPr="00DD75ED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="00C7579F"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719F3" w:rsidRPr="00DD75ED">
              <w:rPr>
                <w:rFonts w:ascii="Times New Roman" w:hAnsi="Times New Roman" w:cs="Times New Roman"/>
                <w:sz w:val="16"/>
                <w:szCs w:val="16"/>
              </w:rPr>
              <w:t>C00-C97</w:t>
            </w:r>
          </w:p>
        </w:tc>
      </w:tr>
      <w:tr w:rsidR="004719F3" w:rsidRPr="00DD75ED" w14:paraId="6F5D9D94" w14:textId="77777777" w:rsidTr="00C92DF0">
        <w:tc>
          <w:tcPr>
            <w:tcW w:w="1843" w:type="dxa"/>
          </w:tcPr>
          <w:p w14:paraId="6C18404B" w14:textId="77777777" w:rsidR="004719F3" w:rsidRPr="00DD75ED" w:rsidRDefault="004719F3" w:rsidP="00C92DF0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HIV or AIDS</w:t>
            </w:r>
          </w:p>
        </w:tc>
        <w:tc>
          <w:tcPr>
            <w:tcW w:w="8789" w:type="dxa"/>
          </w:tcPr>
          <w:p w14:paraId="126CB4B7" w14:textId="6ABBD1E1" w:rsidR="004719F3" w:rsidRPr="00DD75ED" w:rsidRDefault="000D36D0" w:rsidP="00C92DF0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KCD 7 codes: </w:t>
            </w:r>
            <w:r w:rsidR="004719F3" w:rsidRPr="00DD75ED">
              <w:rPr>
                <w:rFonts w:ascii="Times New Roman" w:hAnsi="Times New Roman" w:cs="Times New Roman"/>
                <w:sz w:val="16"/>
                <w:szCs w:val="16"/>
              </w:rPr>
              <w:t>B20.x–B22.x, B24.x</w:t>
            </w:r>
          </w:p>
        </w:tc>
      </w:tr>
      <w:tr w:rsidR="004719F3" w:rsidRPr="00DD75ED" w14:paraId="77C734C8" w14:textId="77777777" w:rsidTr="00C92DF0">
        <w:tc>
          <w:tcPr>
            <w:tcW w:w="1843" w:type="dxa"/>
          </w:tcPr>
          <w:p w14:paraId="75733372" w14:textId="77777777" w:rsidR="004719F3" w:rsidRPr="00DD75ED" w:rsidRDefault="004719F3" w:rsidP="00C92DF0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Corticosteroids</w:t>
            </w:r>
          </w:p>
        </w:tc>
        <w:tc>
          <w:tcPr>
            <w:tcW w:w="8789" w:type="dxa"/>
          </w:tcPr>
          <w:p w14:paraId="38FA5CCF" w14:textId="7FE139D0" w:rsidR="004719F3" w:rsidRPr="00DD75ED" w:rsidRDefault="004719F3" w:rsidP="00C92DF0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Deflazacort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examethason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etamethason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ydrocortison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ethylprednisolon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rednisolon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riamcinolon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ludrocortison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rednisone</w:t>
            </w:r>
          </w:p>
        </w:tc>
      </w:tr>
      <w:tr w:rsidR="004719F3" w:rsidRPr="00DD75ED" w14:paraId="2D26252A" w14:textId="77777777" w:rsidTr="00C92DF0">
        <w:tc>
          <w:tcPr>
            <w:tcW w:w="1843" w:type="dxa"/>
          </w:tcPr>
          <w:p w14:paraId="3040D6B7" w14:textId="77777777" w:rsidR="004719F3" w:rsidRPr="00DD75ED" w:rsidRDefault="004719F3" w:rsidP="00C92DF0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Immunosuppressant</w:t>
            </w:r>
          </w:p>
        </w:tc>
        <w:tc>
          <w:tcPr>
            <w:tcW w:w="8789" w:type="dxa"/>
          </w:tcPr>
          <w:p w14:paraId="5D695671" w14:textId="6019E3E3" w:rsidR="004719F3" w:rsidRPr="00DD75ED" w:rsidRDefault="004719F3" w:rsidP="00C92DF0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Abatacept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dalimumab, </w:t>
            </w:r>
            <w:proofErr w:type="spellStart"/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ldesleukin</w:t>
            </w:r>
            <w:proofErr w:type="spellEnd"/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lemtuzumab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nakinra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rsenic trioxid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sparaginase, </w:t>
            </w:r>
            <w:proofErr w:type="spellStart"/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zacitidine</w:t>
            </w:r>
            <w:proofErr w:type="spellEnd"/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zathioprin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asiliximab, </w:t>
            </w:r>
            <w:proofErr w:type="spellStart"/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endamustine</w:t>
            </w:r>
            <w:proofErr w:type="spellEnd"/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evacizumab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leomycin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ortezomib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rentuximab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usulfan, </w:t>
            </w:r>
            <w:proofErr w:type="spellStart"/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abazitaxel</w:t>
            </w:r>
            <w:proofErr w:type="spellEnd"/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apecitabin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arboplatin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arfilzomib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ertolizumab pegol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etuximab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isplatin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ladribin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lofarabin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yclophosphamid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yclosporin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ytarabin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acarbazine, </w:t>
            </w:r>
            <w:proofErr w:type="spellStart"/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asatinib</w:t>
            </w:r>
            <w:proofErr w:type="spellEnd"/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ecitabin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enosumab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exrazoxan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ocetaxel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oxorubicin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culizumab, </w:t>
            </w:r>
            <w:proofErr w:type="spellStart"/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pirubicin</w:t>
            </w:r>
            <w:proofErr w:type="spellEnd"/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ribulin</w:t>
            </w:r>
            <w:proofErr w:type="spellEnd"/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 mesylat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rlotinib, </w:t>
            </w:r>
            <w:proofErr w:type="spellStart"/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stramustine</w:t>
            </w:r>
            <w:proofErr w:type="spellEnd"/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 phos</w:t>
            </w:r>
            <w:r w:rsidR="00F426DF" w:rsidRPr="00DD75ED">
              <w:rPr>
                <w:rFonts w:ascii="Times New Roman" w:hAnsi="Times New Roman" w:cs="Times New Roman"/>
                <w:sz w:val="16"/>
                <w:szCs w:val="16"/>
              </w:rPr>
              <w:t>phate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 sodium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tanercept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toposide, </w:t>
            </w:r>
            <w:proofErr w:type="spellStart"/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verolimus</w:t>
            </w:r>
            <w:proofErr w:type="spellEnd"/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ingolimod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ludarabine phos</w:t>
            </w:r>
            <w:r w:rsidR="00A71260" w:rsidRPr="00DD75ED">
              <w:rPr>
                <w:rFonts w:ascii="Times New Roman" w:hAnsi="Times New Roman" w:cs="Times New Roman"/>
                <w:sz w:val="16"/>
                <w:szCs w:val="16"/>
              </w:rPr>
              <w:t>phate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luorouracil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efitinib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emcitabin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latiramer acetat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olimumab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darubicin, </w:t>
            </w:r>
            <w:proofErr w:type="spellStart"/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fosfamide</w:t>
            </w:r>
            <w:proofErr w:type="spellEnd"/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matinib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nfliximab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nterferon alfa-2a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nterferon beta-1a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rinotecan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apatinib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eflunomid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enalidomid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elphalan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ercaptopurine, </w:t>
            </w:r>
            <w:proofErr w:type="spellStart"/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esna</w:t>
            </w:r>
            <w:proofErr w:type="spellEnd"/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ethotrexat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itomycin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itoxantron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ycophenolat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atalizumab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ilotinib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xaliplatin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alivizumab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azopanib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eginterferon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emetrexed, </w:t>
            </w:r>
            <w:proofErr w:type="spellStart"/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ertuzumab</w:t>
            </w:r>
            <w:proofErr w:type="spellEnd"/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imecrolimus</w:t>
            </w:r>
            <w:proofErr w:type="spellEnd"/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ituximab, </w:t>
            </w:r>
            <w:proofErr w:type="spellStart"/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ecukinumab</w:t>
            </w:r>
            <w:proofErr w:type="spellEnd"/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irolimus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orafenib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unitinib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acrolimus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emozolomide, </w:t>
            </w:r>
            <w:proofErr w:type="spellStart"/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emsirolimus</w:t>
            </w:r>
            <w:proofErr w:type="spellEnd"/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halidomid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hiotepa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ocilizumab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opotecan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rastuzumab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retinoin, </w:t>
            </w:r>
            <w:proofErr w:type="spellStart"/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stekinumab</w:t>
            </w:r>
            <w:proofErr w:type="spellEnd"/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inblastin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incristine, </w:t>
            </w:r>
            <w:r w:rsidR="00C13081" w:rsidRPr="00DD75ED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inorelbine</w:t>
            </w:r>
          </w:p>
        </w:tc>
      </w:tr>
      <w:tr w:rsidR="004719F3" w:rsidRPr="00DD75ED" w14:paraId="6D798BE9" w14:textId="77777777" w:rsidTr="00C92DF0">
        <w:tc>
          <w:tcPr>
            <w:tcW w:w="1843" w:type="dxa"/>
            <w:tcBorders>
              <w:bottom w:val="single" w:sz="4" w:space="0" w:color="auto"/>
            </w:tcBorders>
          </w:tcPr>
          <w:p w14:paraId="2B6C7641" w14:textId="77777777" w:rsidR="004719F3" w:rsidRPr="00DD75ED" w:rsidRDefault="004719F3" w:rsidP="00C92DF0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DD75ED">
              <w:rPr>
                <w:rFonts w:ascii="Times New Roman" w:hAnsi="Times New Roman" w:cs="Times New Roman"/>
                <w:sz w:val="16"/>
                <w:szCs w:val="16"/>
              </w:rPr>
              <w:t>Organ transplantation</w:t>
            </w:r>
          </w:p>
        </w:tc>
        <w:tc>
          <w:tcPr>
            <w:tcW w:w="8789" w:type="dxa"/>
            <w:tcBorders>
              <w:bottom w:val="single" w:sz="4" w:space="0" w:color="auto"/>
            </w:tcBorders>
          </w:tcPr>
          <w:p w14:paraId="7FA80FF8" w14:textId="4122E610" w:rsidR="004719F3" w:rsidRPr="00DD75ED" w:rsidRDefault="008A4136" w:rsidP="008A4136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DI</w:t>
            </w:r>
            <w:r w:rsidR="00C03966" w:rsidRPr="00DD75ED">
              <w:rPr>
                <w:rFonts w:ascii="Times New Roman" w:hAnsi="Times New Roman" w:cs="Times New Roman"/>
                <w:sz w:val="16"/>
                <w:szCs w:val="16"/>
              </w:rPr>
              <w:t xml:space="preserve"> codes: </w:t>
            </w:r>
            <w:r w:rsidRPr="008A4136">
              <w:rPr>
                <w:rFonts w:ascii="Times New Roman" w:hAnsi="Times New Roman" w:cs="Times New Roman"/>
                <w:sz w:val="16"/>
                <w:szCs w:val="16"/>
              </w:rPr>
              <w:t>R3272,R3275,R328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A4136">
              <w:rPr>
                <w:rFonts w:ascii="Times New Roman" w:hAnsi="Times New Roman" w:cs="Times New Roman"/>
                <w:sz w:val="16"/>
                <w:szCs w:val="16"/>
              </w:rPr>
              <w:t>Q8030-Q8037, Q8040-Q8052, Q8061, Q8062, Q8070, Q8080, Q8091, Q8092, Q8101-Q8103, Q8111, Q8112, Q8121-Q8123, Q8140-Q8150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A4136">
              <w:rPr>
                <w:rFonts w:ascii="Times New Roman" w:hAnsi="Times New Roman" w:cs="Times New Roman"/>
                <w:sz w:val="16"/>
                <w:szCs w:val="16"/>
              </w:rPr>
              <w:t>X5020, X5051, X5061-X5064, X5111-X5115, X5120, X5131-X5136, X6001-,X6008, X7000, X7001</w:t>
            </w:r>
          </w:p>
        </w:tc>
      </w:tr>
    </w:tbl>
    <w:p w14:paraId="6AF95C5C" w14:textId="746C5ED4" w:rsidR="002806E4" w:rsidRPr="00DD75ED" w:rsidRDefault="00A21815" w:rsidP="00C92DF0">
      <w:pPr>
        <w:wordWrap/>
        <w:spacing w:line="240" w:lineRule="auto"/>
        <w:rPr>
          <w:rFonts w:ascii="Times New Roman" w:hAnsi="Times New Roman" w:cs="Times New Roman"/>
          <w:szCs w:val="20"/>
        </w:rPr>
      </w:pPr>
      <w:r w:rsidRPr="00DD75ED">
        <w:rPr>
          <w:rFonts w:ascii="Times New Roman" w:hAnsi="Times New Roman" w:cs="Times New Roman"/>
          <w:szCs w:val="20"/>
        </w:rPr>
        <w:t>KCD-7</w:t>
      </w:r>
      <w:r w:rsidR="00D839BC" w:rsidRPr="00DD75ED">
        <w:rPr>
          <w:rFonts w:ascii="Times New Roman" w:hAnsi="Times New Roman" w:cs="Times New Roman"/>
          <w:szCs w:val="20"/>
        </w:rPr>
        <w:t xml:space="preserve">: </w:t>
      </w:r>
      <w:r w:rsidRPr="00DD75ED">
        <w:rPr>
          <w:rFonts w:ascii="Times New Roman" w:hAnsi="Times New Roman" w:cs="Times New Roman"/>
          <w:szCs w:val="20"/>
        </w:rPr>
        <w:t>Korean Classification of Disease, 7th edition</w:t>
      </w:r>
      <w:r w:rsidR="001E0F34" w:rsidRPr="00DD75ED">
        <w:rPr>
          <w:rFonts w:ascii="Times New Roman" w:hAnsi="Times New Roman" w:cs="Times New Roman"/>
          <w:szCs w:val="20"/>
        </w:rPr>
        <w:t xml:space="preserve">; </w:t>
      </w:r>
      <w:r w:rsidR="005E0149" w:rsidRPr="00DD75ED">
        <w:rPr>
          <w:rFonts w:ascii="Times New Roman" w:hAnsi="Times New Roman" w:cs="Times New Roman"/>
          <w:szCs w:val="20"/>
        </w:rPr>
        <w:t>HIRA</w:t>
      </w:r>
      <w:r w:rsidR="00D839BC" w:rsidRPr="00DD75ED">
        <w:rPr>
          <w:rFonts w:ascii="Times New Roman" w:hAnsi="Times New Roman" w:cs="Times New Roman"/>
          <w:szCs w:val="20"/>
        </w:rPr>
        <w:t xml:space="preserve">: </w:t>
      </w:r>
      <w:r w:rsidR="005E0149" w:rsidRPr="00DD75ED">
        <w:rPr>
          <w:rFonts w:ascii="Times New Roman" w:hAnsi="Times New Roman" w:cs="Times New Roman"/>
          <w:szCs w:val="20"/>
        </w:rPr>
        <w:t>health insurance review agency; HIV</w:t>
      </w:r>
      <w:r w:rsidR="00D839BC" w:rsidRPr="00DD75ED">
        <w:rPr>
          <w:rFonts w:ascii="Times New Roman" w:hAnsi="Times New Roman" w:cs="Times New Roman"/>
          <w:szCs w:val="20"/>
        </w:rPr>
        <w:t>: h</w:t>
      </w:r>
      <w:r w:rsidR="005E0149" w:rsidRPr="00DD75ED">
        <w:rPr>
          <w:rFonts w:ascii="Times New Roman" w:hAnsi="Times New Roman" w:cs="Times New Roman"/>
          <w:szCs w:val="20"/>
        </w:rPr>
        <w:t>uman immunodeficiency virus; AIDS</w:t>
      </w:r>
      <w:r w:rsidR="00D839BC" w:rsidRPr="00DD75ED">
        <w:rPr>
          <w:rFonts w:ascii="Times New Roman" w:hAnsi="Times New Roman" w:cs="Times New Roman"/>
          <w:szCs w:val="20"/>
        </w:rPr>
        <w:t>: a</w:t>
      </w:r>
      <w:r w:rsidR="005E0149" w:rsidRPr="00DD75ED">
        <w:rPr>
          <w:rFonts w:ascii="Times New Roman" w:hAnsi="Times New Roman" w:cs="Times New Roman"/>
          <w:szCs w:val="20"/>
        </w:rPr>
        <w:t>cquired immune deficiency syndrome</w:t>
      </w:r>
      <w:r w:rsidR="008A4136">
        <w:rPr>
          <w:rFonts w:ascii="Times New Roman" w:hAnsi="Times New Roman" w:cs="Times New Roman"/>
          <w:szCs w:val="20"/>
        </w:rPr>
        <w:t xml:space="preserve">, EDI: </w:t>
      </w:r>
      <w:r w:rsidR="008A4136" w:rsidRPr="008A4136">
        <w:rPr>
          <w:rFonts w:ascii="Times New Roman" w:hAnsi="Times New Roman" w:cs="Times New Roman"/>
          <w:szCs w:val="20"/>
        </w:rPr>
        <w:t>Electronic Data Interchange</w:t>
      </w:r>
      <w:r w:rsidR="005E0149" w:rsidRPr="00DD75ED">
        <w:rPr>
          <w:rFonts w:ascii="Times New Roman" w:hAnsi="Times New Roman" w:cs="Times New Roman"/>
          <w:szCs w:val="20"/>
        </w:rPr>
        <w:t>.</w:t>
      </w:r>
    </w:p>
    <w:p w14:paraId="4D543B10" w14:textId="77777777" w:rsidR="005870AF" w:rsidRDefault="005E0149" w:rsidP="00C92DF0">
      <w:pPr>
        <w:wordWrap/>
        <w:spacing w:line="240" w:lineRule="auto"/>
        <w:rPr>
          <w:rFonts w:ascii="Times New Roman" w:hAnsi="Times New Roman" w:cs="Times New Roman"/>
          <w:szCs w:val="20"/>
        </w:rPr>
      </w:pPr>
      <w:r w:rsidRPr="00DD75ED">
        <w:rPr>
          <w:rFonts w:ascii="Times New Roman" w:hAnsi="Times New Roman" w:cs="Times New Roman"/>
          <w:szCs w:val="20"/>
        </w:rPr>
        <w:t>*</w:t>
      </w:r>
      <w:r w:rsidR="00D839BC" w:rsidRPr="00DD75ED">
        <w:rPr>
          <w:rFonts w:ascii="Times New Roman" w:hAnsi="Times New Roman" w:cs="Times New Roman"/>
        </w:rPr>
        <w:t xml:space="preserve"> </w:t>
      </w:r>
      <w:r w:rsidR="00D839BC" w:rsidRPr="00DD75ED">
        <w:rPr>
          <w:rFonts w:ascii="Times New Roman" w:hAnsi="Times New Roman" w:cs="Times New Roman"/>
          <w:szCs w:val="20"/>
        </w:rPr>
        <w:t xml:space="preserve">Immunocompromised status was identified based on a diagnosis of malignancy, a diagnosis of HIV/AIDS, organ transplantation within 3 years, prescribed corticosteroids or oral immunosuppressants for </w:t>
      </w:r>
      <w:r w:rsidR="003F31C3" w:rsidRPr="00DD75ED">
        <w:rPr>
          <w:rFonts w:ascii="Times New Roman" w:hAnsi="Times New Roman" w:cs="Times New Roman"/>
          <w:szCs w:val="20"/>
        </w:rPr>
        <w:t>≥</w:t>
      </w:r>
      <w:r w:rsidR="00D839BC" w:rsidRPr="00DD75ED">
        <w:rPr>
          <w:rFonts w:ascii="Times New Roman" w:hAnsi="Times New Roman" w:cs="Times New Roman"/>
          <w:szCs w:val="20"/>
        </w:rPr>
        <w:t xml:space="preserve">30 days during the last year, and prescribed non-oral immunosuppressants at least once during the last year. </w:t>
      </w:r>
    </w:p>
    <w:sectPr w:rsidR="005870AF">
      <w:pgSz w:w="11906" w:h="16838"/>
      <w:pgMar w:top="567" w:right="567" w:bottom="567" w:left="567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9A845" w14:textId="77777777" w:rsidR="00742624" w:rsidRDefault="00742624" w:rsidP="002B2589">
      <w:pPr>
        <w:spacing w:after="0" w:line="240" w:lineRule="auto"/>
      </w:pPr>
      <w:r>
        <w:separator/>
      </w:r>
    </w:p>
  </w:endnote>
  <w:endnote w:type="continuationSeparator" w:id="0">
    <w:p w14:paraId="2C2C505B" w14:textId="77777777" w:rsidR="00742624" w:rsidRDefault="00742624" w:rsidP="002B25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4E27B" w14:textId="77777777" w:rsidR="00742624" w:rsidRDefault="00742624" w:rsidP="002B2589">
      <w:pPr>
        <w:spacing w:after="0" w:line="240" w:lineRule="auto"/>
      </w:pPr>
      <w:r>
        <w:separator/>
      </w:r>
    </w:p>
  </w:footnote>
  <w:footnote w:type="continuationSeparator" w:id="0">
    <w:p w14:paraId="02E013AF" w14:textId="77777777" w:rsidR="00742624" w:rsidRDefault="00742624" w:rsidP="002B25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714F9B"/>
    <w:multiLevelType w:val="multilevel"/>
    <w:tmpl w:val="53821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6" w:nlCheck="1" w:checkStyle="1"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06E4"/>
    <w:rsid w:val="000317D1"/>
    <w:rsid w:val="00042023"/>
    <w:rsid w:val="00044AFB"/>
    <w:rsid w:val="000D36D0"/>
    <w:rsid w:val="000E51FA"/>
    <w:rsid w:val="000F6F1B"/>
    <w:rsid w:val="00104512"/>
    <w:rsid w:val="00191447"/>
    <w:rsid w:val="00196D54"/>
    <w:rsid w:val="001E0F34"/>
    <w:rsid w:val="00200C00"/>
    <w:rsid w:val="00227AFB"/>
    <w:rsid w:val="00253667"/>
    <w:rsid w:val="00267443"/>
    <w:rsid w:val="002731CB"/>
    <w:rsid w:val="002806E4"/>
    <w:rsid w:val="00286592"/>
    <w:rsid w:val="002876B3"/>
    <w:rsid w:val="002B2589"/>
    <w:rsid w:val="002C3F30"/>
    <w:rsid w:val="00334DC6"/>
    <w:rsid w:val="003D1033"/>
    <w:rsid w:val="003F31C3"/>
    <w:rsid w:val="0040553B"/>
    <w:rsid w:val="00412ED4"/>
    <w:rsid w:val="004719F3"/>
    <w:rsid w:val="004866C6"/>
    <w:rsid w:val="00495FB1"/>
    <w:rsid w:val="00531593"/>
    <w:rsid w:val="00565871"/>
    <w:rsid w:val="005870AF"/>
    <w:rsid w:val="005D5F94"/>
    <w:rsid w:val="005E0149"/>
    <w:rsid w:val="00603162"/>
    <w:rsid w:val="00606C50"/>
    <w:rsid w:val="00627C10"/>
    <w:rsid w:val="006472CE"/>
    <w:rsid w:val="00657392"/>
    <w:rsid w:val="00681B16"/>
    <w:rsid w:val="00695BBC"/>
    <w:rsid w:val="006E5248"/>
    <w:rsid w:val="007016B5"/>
    <w:rsid w:val="007343E1"/>
    <w:rsid w:val="00742624"/>
    <w:rsid w:val="007B7611"/>
    <w:rsid w:val="007F3685"/>
    <w:rsid w:val="008320E8"/>
    <w:rsid w:val="0084573E"/>
    <w:rsid w:val="00891C01"/>
    <w:rsid w:val="008A4136"/>
    <w:rsid w:val="008A7D24"/>
    <w:rsid w:val="008D6289"/>
    <w:rsid w:val="008E643C"/>
    <w:rsid w:val="008F766E"/>
    <w:rsid w:val="00920914"/>
    <w:rsid w:val="00945880"/>
    <w:rsid w:val="009530BF"/>
    <w:rsid w:val="0097651E"/>
    <w:rsid w:val="00977C66"/>
    <w:rsid w:val="0099790B"/>
    <w:rsid w:val="009A3E5D"/>
    <w:rsid w:val="009B7A15"/>
    <w:rsid w:val="00A21815"/>
    <w:rsid w:val="00A571E8"/>
    <w:rsid w:val="00A71260"/>
    <w:rsid w:val="00A84D22"/>
    <w:rsid w:val="00A86023"/>
    <w:rsid w:val="00A97899"/>
    <w:rsid w:val="00AA09BC"/>
    <w:rsid w:val="00AC1C57"/>
    <w:rsid w:val="00AC5A30"/>
    <w:rsid w:val="00AE1816"/>
    <w:rsid w:val="00B06D9E"/>
    <w:rsid w:val="00B241F7"/>
    <w:rsid w:val="00B37B16"/>
    <w:rsid w:val="00B91F84"/>
    <w:rsid w:val="00B977B7"/>
    <w:rsid w:val="00BC105F"/>
    <w:rsid w:val="00BC2852"/>
    <w:rsid w:val="00BF2E09"/>
    <w:rsid w:val="00C03966"/>
    <w:rsid w:val="00C13081"/>
    <w:rsid w:val="00C22D2D"/>
    <w:rsid w:val="00C409E5"/>
    <w:rsid w:val="00C4592A"/>
    <w:rsid w:val="00C559ED"/>
    <w:rsid w:val="00C7579F"/>
    <w:rsid w:val="00C92DF0"/>
    <w:rsid w:val="00CA4E2C"/>
    <w:rsid w:val="00CE7869"/>
    <w:rsid w:val="00D17B98"/>
    <w:rsid w:val="00D241B1"/>
    <w:rsid w:val="00D31278"/>
    <w:rsid w:val="00D40BD4"/>
    <w:rsid w:val="00D50140"/>
    <w:rsid w:val="00D839BC"/>
    <w:rsid w:val="00DC6794"/>
    <w:rsid w:val="00DD75ED"/>
    <w:rsid w:val="00DF200A"/>
    <w:rsid w:val="00E17507"/>
    <w:rsid w:val="00E308D7"/>
    <w:rsid w:val="00E32C74"/>
    <w:rsid w:val="00E413E9"/>
    <w:rsid w:val="00E922FA"/>
    <w:rsid w:val="00EC485F"/>
    <w:rsid w:val="00ED0196"/>
    <w:rsid w:val="00ED102A"/>
    <w:rsid w:val="00EF6344"/>
    <w:rsid w:val="00F2199C"/>
    <w:rsid w:val="00F426DF"/>
    <w:rsid w:val="00FB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0E11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Default">
    <w:name w:val="Default"/>
    <w:pPr>
      <w:widowControl w:val="0"/>
      <w:autoSpaceDE w:val="0"/>
      <w:autoSpaceDN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2001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0-08-07T01:46:00Z</cp:lastPrinted>
  <dcterms:created xsi:type="dcterms:W3CDTF">2021-04-21T01:15:00Z</dcterms:created>
  <dcterms:modified xsi:type="dcterms:W3CDTF">2021-09-25T01:55:00Z</dcterms:modified>
  <cp:version>1000.0100.01</cp:version>
</cp:coreProperties>
</file>